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7E1" w:rsidRPr="00233356" w:rsidRDefault="007F37E1" w:rsidP="007F37E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tbl>
      <w:tblPr>
        <w:tblStyle w:val="TableGrid1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86"/>
        <w:gridCol w:w="2129"/>
        <w:gridCol w:w="5135"/>
      </w:tblGrid>
      <w:tr w:rsidR="007F37E1" w:rsidRPr="00CB1D08" w:rsidTr="006F5900">
        <w:trPr>
          <w:trHeight w:val="296"/>
          <w:jc w:val="center"/>
        </w:trPr>
        <w:tc>
          <w:tcPr>
            <w:tcW w:w="9350" w:type="dxa"/>
            <w:gridSpan w:val="3"/>
          </w:tcPr>
          <w:p w:rsidR="007F37E1" w:rsidRPr="00CB1D08" w:rsidRDefault="007F37E1" w:rsidP="006F5900">
            <w:pPr>
              <w:rPr>
                <w:rFonts w:ascii="Arial" w:hAnsi="Arial" w:cs="Arial"/>
              </w:rPr>
            </w:pPr>
            <w:r w:rsidRPr="00CB1D08">
              <w:rPr>
                <w:rFonts w:ascii="Arial" w:hAnsi="Arial" w:cs="Arial"/>
              </w:rPr>
              <w:t>Table S</w:t>
            </w:r>
            <w:r>
              <w:rPr>
                <w:rFonts w:ascii="Arial" w:hAnsi="Arial" w:cs="Arial"/>
              </w:rPr>
              <w:t>1</w:t>
            </w:r>
            <w:r w:rsidRPr="00CB1D08">
              <w:rPr>
                <w:rFonts w:ascii="Arial" w:hAnsi="Arial" w:cs="Arial"/>
              </w:rPr>
              <w:t>.  List of primer sequences used for real time polymerase chain reaction analysis. F: Forward. R: Reverse.</w:t>
            </w:r>
          </w:p>
        </w:tc>
      </w:tr>
      <w:tr w:rsidR="007F37E1" w:rsidRPr="00CB1D08" w:rsidTr="006F5900">
        <w:trPr>
          <w:trHeight w:val="296"/>
          <w:jc w:val="center"/>
        </w:trPr>
        <w:tc>
          <w:tcPr>
            <w:tcW w:w="2086" w:type="dxa"/>
            <w:noWrap/>
            <w:vAlign w:val="center"/>
            <w:hideMark/>
          </w:tcPr>
          <w:p w:rsidR="007F37E1" w:rsidRPr="00CB1D08" w:rsidRDefault="007F37E1" w:rsidP="006F5900">
            <w:pPr>
              <w:jc w:val="center"/>
              <w:rPr>
                <w:rFonts w:ascii="Arial" w:hAnsi="Arial" w:cs="Arial"/>
              </w:rPr>
            </w:pPr>
            <w:r w:rsidRPr="00CB1D08">
              <w:rPr>
                <w:rFonts w:ascii="Arial" w:hAnsi="Arial" w:cs="Arial"/>
              </w:rPr>
              <w:t>Genes</w:t>
            </w:r>
          </w:p>
        </w:tc>
        <w:tc>
          <w:tcPr>
            <w:tcW w:w="2129" w:type="dxa"/>
            <w:vAlign w:val="center"/>
          </w:tcPr>
          <w:p w:rsidR="007F37E1" w:rsidRPr="00CB1D08" w:rsidRDefault="007F37E1" w:rsidP="006F59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M ID</w:t>
            </w:r>
          </w:p>
        </w:tc>
        <w:tc>
          <w:tcPr>
            <w:tcW w:w="5135" w:type="dxa"/>
            <w:noWrap/>
            <w:hideMark/>
          </w:tcPr>
          <w:p w:rsidR="007F37E1" w:rsidRPr="00CB1D08" w:rsidRDefault="007F37E1" w:rsidP="006F5900">
            <w:pPr>
              <w:rPr>
                <w:rFonts w:ascii="Arial" w:hAnsi="Arial" w:cs="Arial"/>
              </w:rPr>
            </w:pPr>
            <w:r w:rsidRPr="00CB1D08">
              <w:rPr>
                <w:rFonts w:ascii="Arial" w:hAnsi="Arial" w:cs="Arial"/>
              </w:rPr>
              <w:t xml:space="preserve"> Primer sequences</w:t>
            </w:r>
          </w:p>
        </w:tc>
      </w:tr>
      <w:tr w:rsidR="007F37E1" w:rsidRPr="00CB1D08" w:rsidTr="006F5900">
        <w:trPr>
          <w:trHeight w:val="296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HPRT1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0194</w:t>
            </w: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- TGCTGAGGATTTGGAAAGGG - 3'</w:t>
            </w:r>
          </w:p>
        </w:tc>
      </w:tr>
      <w:tr w:rsidR="007F37E1" w:rsidRPr="00CB1D08" w:rsidTr="006F5900">
        <w:trPr>
          <w:trHeight w:val="260"/>
          <w:jc w:val="center"/>
        </w:trPr>
        <w:tc>
          <w:tcPr>
            <w:tcW w:w="2086" w:type="dxa"/>
            <w:vMerge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- ACAGAGGGCTACAATGTGATG - 3'</w:t>
            </w:r>
          </w:p>
        </w:tc>
      </w:tr>
      <w:tr w:rsidR="007F37E1" w:rsidRPr="00CB1D08" w:rsidTr="006F5900">
        <w:trPr>
          <w:trHeight w:val="251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UCP2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3355</w:t>
            </w: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- TCCTGAAAGCCAACCTCATG -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- GGCAGAGTTCATGTATCTCGTC - 3'</w:t>
            </w:r>
          </w:p>
        </w:tc>
      </w:tr>
      <w:tr w:rsidR="007F37E1" w:rsidRPr="00CB1D08" w:rsidTr="006F5900">
        <w:trPr>
          <w:trHeight w:val="260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MTOR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4958</w:t>
            </w: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- CAAGAACTCGCTGATCCAAATG - 3'</w:t>
            </w:r>
          </w:p>
        </w:tc>
      </w:tr>
      <w:tr w:rsidR="007F37E1" w:rsidRPr="00CB1D08" w:rsidTr="006F5900">
        <w:trPr>
          <w:trHeight w:val="260"/>
          <w:jc w:val="center"/>
        </w:trPr>
        <w:tc>
          <w:tcPr>
            <w:tcW w:w="2086" w:type="dxa"/>
            <w:vMerge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- GCTGTACGTTCCTTCTCCTTC - 3'</w:t>
            </w:r>
          </w:p>
        </w:tc>
      </w:tr>
      <w:tr w:rsidR="007F37E1" w:rsidRPr="00CB1D08" w:rsidTr="006F5900">
        <w:trPr>
          <w:trHeight w:val="251"/>
          <w:jc w:val="center"/>
        </w:trPr>
        <w:tc>
          <w:tcPr>
            <w:tcW w:w="2086" w:type="dxa"/>
            <w:vMerge w:val="restart"/>
            <w:noWrap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PINK1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32409</w:t>
            </w: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- GAGTATGGAGCAGTCACTTACAG -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  <w:hideMark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  <w:hideMark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- CAGCACATCAGGGTAGTCG -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MFN2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14874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</w:t>
            </w:r>
            <w:r>
              <w:rPr>
                <w:rFonts w:ascii="Arial" w:hAnsi="Arial" w:cs="Arial"/>
              </w:rPr>
              <w:t xml:space="preserve"> </w:t>
            </w:r>
            <w:r w:rsidRPr="00EC4B95">
              <w:rPr>
                <w:rFonts w:ascii="Arial" w:hAnsi="Arial" w:cs="Arial"/>
              </w:rPr>
              <w:t>5' ATGTGGCCCAACTCTAAGT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5' CACAAACACATCAGCATCCA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CREB1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4379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TTCTACAGTATGCACAGACCAC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ATGCCATAACAACTCCAGG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HIF1A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1530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AACATAAAGTCTGCAACATGGAA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tabs>
                <w:tab w:val="left" w:pos="1240"/>
              </w:tabs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TTTGATGGGTGAGGAATGG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OPA1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15560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GGAGAACCATATTCGTTTTGACC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AGAGCTGTTCCCTTTTCCT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CAMK2B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1220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AGACTTCGGCCTAGCTATC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GTACAGGATCACCCCACAT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PGC1 (PPARGC1A)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13261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CAGGCAGTAGATCCTCTTCAA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TCCTCGTAGCTGTCATACCT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BNIP3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4052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GGGATCTATATTGGAAGGCGTC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CCAGGATCTAACAGCTCTTCA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lastRenderedPageBreak/>
              <w:t>DNM1L</w:t>
            </w:r>
            <w:r>
              <w:rPr>
                <w:rFonts w:ascii="Arial" w:hAnsi="Arial" w:cs="Arial"/>
              </w:rPr>
              <w:t xml:space="preserve"> </w:t>
            </w:r>
            <w:r w:rsidRPr="00EC4B95">
              <w:rPr>
                <w:rFonts w:ascii="Arial" w:hAnsi="Arial" w:cs="Arial"/>
              </w:rPr>
              <w:t>(DRP1)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05690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TTCCATTATCCTCGCTGTCAC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CATCAGTACCCGCATCCAT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IS1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16068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TGACATCCGTAAAGGCATC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R: 5' CTTCTCGTATTCCTTGAGCC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MFF</w:t>
            </w:r>
          </w:p>
        </w:tc>
        <w:tc>
          <w:tcPr>
            <w:tcW w:w="2129" w:type="dxa"/>
            <w:vMerge w:val="restart"/>
            <w:vAlign w:val="center"/>
          </w:tcPr>
          <w:p w:rsidR="007F37E1" w:rsidRPr="00EC4B95" w:rsidRDefault="007F37E1" w:rsidP="006F5900">
            <w:pPr>
              <w:jc w:val="center"/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NM_020194</w:t>
            </w:r>
          </w:p>
        </w:tc>
        <w:tc>
          <w:tcPr>
            <w:tcW w:w="5135" w:type="dxa"/>
            <w:noWrap/>
          </w:tcPr>
          <w:p w:rsidR="007F37E1" w:rsidRPr="00EC4B95" w:rsidRDefault="007F37E1" w:rsidP="006F5900">
            <w:pPr>
              <w:rPr>
                <w:rFonts w:ascii="Arial" w:hAnsi="Arial" w:cs="Arial"/>
              </w:rPr>
            </w:pPr>
            <w:r w:rsidRPr="00EC4B95">
              <w:rPr>
                <w:rFonts w:ascii="Arial" w:hAnsi="Arial" w:cs="Arial"/>
              </w:rPr>
              <w:t>F: 5' TAAATGAGTAAAGGAACAAGCAGTG 3'</w:t>
            </w:r>
          </w:p>
        </w:tc>
      </w:tr>
      <w:tr w:rsidR="007F37E1" w:rsidRPr="00CB1D08" w:rsidTr="006F5900">
        <w:trPr>
          <w:trHeight w:val="269"/>
          <w:jc w:val="center"/>
        </w:trPr>
        <w:tc>
          <w:tcPr>
            <w:tcW w:w="2086" w:type="dxa"/>
            <w:vMerge/>
          </w:tcPr>
          <w:p w:rsidR="007F37E1" w:rsidRPr="00CB1D08" w:rsidRDefault="007F37E1" w:rsidP="006F59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9" w:type="dxa"/>
            <w:vMerge/>
          </w:tcPr>
          <w:p w:rsidR="007F37E1" w:rsidRPr="00CB1D08" w:rsidRDefault="007F37E1" w:rsidP="006F5900">
            <w:pPr>
              <w:rPr>
                <w:rFonts w:ascii="Arial" w:hAnsi="Arial" w:cs="Arial"/>
              </w:rPr>
            </w:pPr>
          </w:p>
        </w:tc>
        <w:tc>
          <w:tcPr>
            <w:tcW w:w="5135" w:type="dxa"/>
            <w:noWrap/>
          </w:tcPr>
          <w:p w:rsidR="007F37E1" w:rsidRPr="00CB1D08" w:rsidRDefault="007F37E1" w:rsidP="006F59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</w:t>
            </w:r>
            <w:r>
              <w:t xml:space="preserve"> </w:t>
            </w:r>
            <w:r w:rsidRPr="0005447D">
              <w:rPr>
                <w:rFonts w:ascii="Arial" w:hAnsi="Arial" w:cs="Arial"/>
              </w:rPr>
              <w:t>5' AGCAGTGGGAGAAGGAAATG 3'</w:t>
            </w:r>
          </w:p>
        </w:tc>
      </w:tr>
    </w:tbl>
    <w:p w:rsidR="007F37E1" w:rsidRDefault="007F37E1" w:rsidP="007F37E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35D65" w:rsidRDefault="00E35D65">
      <w:bookmarkStart w:id="0" w:name="_GoBack"/>
      <w:bookmarkEnd w:id="0"/>
    </w:p>
    <w:sectPr w:rsidR="00E3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7E1"/>
    <w:rsid w:val="007F37E1"/>
    <w:rsid w:val="00E3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12183-2B3C-48D2-A681-FDB88EFB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7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F3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3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, Richard E</dc:creator>
  <cp:keywords/>
  <dc:description/>
  <cp:lastModifiedBy>Frye, Richard E</cp:lastModifiedBy>
  <cp:revision>1</cp:revision>
  <dcterms:created xsi:type="dcterms:W3CDTF">2017-07-14T22:51:00Z</dcterms:created>
  <dcterms:modified xsi:type="dcterms:W3CDTF">2017-07-14T22:51:00Z</dcterms:modified>
</cp:coreProperties>
</file>